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5A537" w14:textId="371ACE66" w:rsidR="002E6BFE" w:rsidRDefault="002E6BFE" w:rsidP="00181B23">
      <w:pPr>
        <w:spacing w:after="0" w:line="240" w:lineRule="auto"/>
        <w:rPr>
          <w:lang w:val="en-US"/>
        </w:rPr>
      </w:pPr>
      <w:r>
        <w:rPr>
          <w:lang w:val="en-US"/>
        </w:rPr>
        <w:t xml:space="preserve">Table 1 </w:t>
      </w:r>
      <w:r w:rsidR="00181B23">
        <w:rPr>
          <w:lang w:val="en-US"/>
        </w:rPr>
        <w:t>Subjects characteristics distributed by the fasting status</w:t>
      </w:r>
    </w:p>
    <w:p w14:paraId="5F6793F3" w14:textId="77777777" w:rsidR="00181B23" w:rsidRPr="00181B23" w:rsidRDefault="00181B23" w:rsidP="00181B23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</w:p>
    <w:tbl>
      <w:tblPr>
        <w:tblW w:w="9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300"/>
        <w:gridCol w:w="2240"/>
        <w:gridCol w:w="1820"/>
        <w:gridCol w:w="1560"/>
        <w:gridCol w:w="1300"/>
      </w:tblGrid>
      <w:tr w:rsidR="002E6BFE" w:rsidRPr="00181B23" w14:paraId="1DDE03AD" w14:textId="77777777" w:rsidTr="00181B23">
        <w:trPr>
          <w:trHeight w:val="320"/>
        </w:trPr>
        <w:tc>
          <w:tcPr>
            <w:tcW w:w="1696" w:type="dxa"/>
            <w:shd w:val="clear" w:color="auto" w:fill="DAE9F7" w:themeFill="text2" w:themeFillTint="1A"/>
            <w:noWrap/>
            <w:hideMark/>
          </w:tcPr>
          <w:p w14:paraId="31B0BE5D" w14:textId="5D4709EC" w:rsidR="002E6BFE" w:rsidRPr="002E6BFE" w:rsidRDefault="002E6BFE" w:rsidP="00181B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DAE9F7" w:themeFill="text2" w:themeFillTint="1A"/>
            <w:noWrap/>
            <w:hideMark/>
          </w:tcPr>
          <w:p w14:paraId="6483C7FB" w14:textId="09548EB6" w:rsidR="002E6BFE" w:rsidRPr="002E6BFE" w:rsidRDefault="002E6BFE" w:rsidP="00181B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40" w:type="dxa"/>
            <w:shd w:val="clear" w:color="auto" w:fill="DAE9F7" w:themeFill="text2" w:themeFillTint="1A"/>
            <w:noWrap/>
            <w:hideMark/>
          </w:tcPr>
          <w:p w14:paraId="2E9BCBFD" w14:textId="77777777" w:rsidR="002E6BFE" w:rsidRPr="002E6BFE" w:rsidRDefault="002E6BFE" w:rsidP="00181B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 not fast single day</w:t>
            </w:r>
          </w:p>
        </w:tc>
        <w:tc>
          <w:tcPr>
            <w:tcW w:w="1820" w:type="dxa"/>
            <w:shd w:val="clear" w:color="auto" w:fill="DAE9F7" w:themeFill="text2" w:themeFillTint="1A"/>
            <w:noWrap/>
            <w:hideMark/>
          </w:tcPr>
          <w:p w14:paraId="29ED80A7" w14:textId="77777777" w:rsidR="002E6BFE" w:rsidRPr="002E6BFE" w:rsidRDefault="002E6BFE" w:rsidP="00181B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ted some days</w:t>
            </w:r>
          </w:p>
        </w:tc>
        <w:tc>
          <w:tcPr>
            <w:tcW w:w="1560" w:type="dxa"/>
            <w:shd w:val="clear" w:color="auto" w:fill="DAE9F7" w:themeFill="text2" w:themeFillTint="1A"/>
            <w:noWrap/>
            <w:hideMark/>
          </w:tcPr>
          <w:p w14:paraId="176D550C" w14:textId="77777777" w:rsidR="002E6BFE" w:rsidRPr="002E6BFE" w:rsidRDefault="002E6BFE" w:rsidP="00181B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ted all days</w:t>
            </w:r>
          </w:p>
        </w:tc>
        <w:tc>
          <w:tcPr>
            <w:tcW w:w="1300" w:type="dxa"/>
            <w:shd w:val="clear" w:color="auto" w:fill="DAE9F7" w:themeFill="text2" w:themeFillTint="1A"/>
            <w:noWrap/>
            <w:hideMark/>
          </w:tcPr>
          <w:p w14:paraId="586460AF" w14:textId="77777777" w:rsidR="002E6BFE" w:rsidRPr="002E6BFE" w:rsidRDefault="002E6BFE" w:rsidP="00181B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</w:tr>
      <w:tr w:rsidR="002E6BFE" w:rsidRPr="002E6BFE" w14:paraId="1A8C7D0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93FBF1D" w14:textId="704747FA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</w:t>
            </w:r>
            <w:r w:rsidR="00181B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</w:t>
            </w:r>
            <w:r w:rsidR="00181B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u</w:t>
            </w: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93AF6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=3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5BBC8A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00E3D5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52DCD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EECF1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181B23" w:rsidRPr="002E6BFE" w14:paraId="121691FC" w14:textId="77777777" w:rsidTr="008C5F95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AA63CA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72BAB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A71368D" w14:textId="2A9157D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468AAD" w14:textId="52315AC0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42E551" w14:textId="4797824D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41F6D" w14:textId="1A6E92BA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0%</w:t>
            </w:r>
          </w:p>
        </w:tc>
      </w:tr>
      <w:tr w:rsidR="002E6BFE" w:rsidRPr="002E6BFE" w14:paraId="5BDF8138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EB2DE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4D3AC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-4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8D4DD2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934FA7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07A2E4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4F36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181B23" w:rsidRPr="002E6BFE" w14:paraId="2269B59E" w14:textId="77777777" w:rsidTr="00B54026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86D25C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4DF98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069EA5D" w14:textId="29C7064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8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A50A81C" w14:textId="250741DF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5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4E081A" w14:textId="435C158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1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97D53" w14:textId="3EB34E70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30%</w:t>
            </w:r>
          </w:p>
        </w:tc>
      </w:tr>
      <w:tr w:rsidR="002E6BFE" w:rsidRPr="002E6BFE" w14:paraId="2C8F9CA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C69276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1A167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-5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8DD21A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661140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4B37D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A9723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181B23" w:rsidRPr="002E6BFE" w14:paraId="4DB1741A" w14:textId="77777777" w:rsidTr="004025CF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C7938A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7F999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734FD4B" w14:textId="52CC6C14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4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E5F73E" w14:textId="4CF1F6B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4AECED" w14:textId="1295894C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1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00D0D" w14:textId="0DC0E0E2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00%</w:t>
            </w:r>
          </w:p>
        </w:tc>
      </w:tr>
      <w:tr w:rsidR="002E6BFE" w:rsidRPr="002E6BFE" w14:paraId="0BBF7F57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BBFF51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2B5A6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-6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038582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C9B445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B9A55F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E1993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181B23" w:rsidRPr="002E6BFE" w14:paraId="07D32450" w14:textId="77777777" w:rsidTr="0026714B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C84F47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A3342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713809F" w14:textId="0EDD9DF0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6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3A3B29" w14:textId="2340D82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3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FC8736" w14:textId="102F2716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.3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BEAFF" w14:textId="7BFB2A64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.60%</w:t>
            </w:r>
          </w:p>
        </w:tc>
      </w:tr>
      <w:tr w:rsidR="002E6BFE" w:rsidRPr="002E6BFE" w14:paraId="30871B3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A24C5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AE92A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-7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73C783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5DDB42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53DBA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1F9AE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181B23" w:rsidRPr="002E6BFE" w14:paraId="1399423B" w14:textId="77777777" w:rsidTr="00C032A4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A2AD6E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834D4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038BC8B" w14:textId="2BCA073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9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A5DDDC" w14:textId="5383358C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.0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3D380F" w14:textId="7A7EE996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.1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C69F2" w14:textId="71D41C3F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.60%</w:t>
            </w:r>
          </w:p>
        </w:tc>
      </w:tr>
      <w:tr w:rsidR="002E6BFE" w:rsidRPr="002E6BFE" w14:paraId="6EC415D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98E98B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848E2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-8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E4F1FF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C8991C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A989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0465D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181B23" w:rsidRPr="002E6BFE" w14:paraId="67CE15C8" w14:textId="77777777" w:rsidTr="009F285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385C08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38C1F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5759AAA" w14:textId="3A6EB762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.9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BB2A52" w14:textId="2DD13F0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7.5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537F54" w14:textId="5EC42780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.1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896CD" w14:textId="262C4C4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.20%</w:t>
            </w:r>
          </w:p>
        </w:tc>
      </w:tr>
      <w:tr w:rsidR="002E6BFE" w:rsidRPr="002E6BFE" w14:paraId="5458835B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826754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6E9DB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gt;8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CA4EBF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DFD39F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A4E33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AE6B5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181B23" w:rsidRPr="002E6BFE" w14:paraId="42AA8D81" w14:textId="77777777" w:rsidTr="007F38D5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2B40DF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891A7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C84D1A" w14:textId="4DDF7445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.40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D428F14" w14:textId="100834F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.8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77A153" w14:textId="5569BE1F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7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4A354" w14:textId="54AF93A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.50%</w:t>
            </w:r>
          </w:p>
        </w:tc>
      </w:tr>
      <w:tr w:rsidR="002E6BFE" w:rsidRPr="002E6BFE" w14:paraId="3BBC7AD1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7D4953F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0127B79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6BBA51C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65DF1A4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3B00E26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2BFA488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60A86B2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8C08AB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D96E38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0A28ED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74F038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46628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3F8A4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2E6BFE" w:rsidRPr="002E6BFE" w14:paraId="552B6D8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824B60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68F19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C099BD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.2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7ABE9A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2FC37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6AD2F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.80%</w:t>
            </w:r>
          </w:p>
        </w:tc>
      </w:tr>
      <w:tr w:rsidR="002E6BFE" w:rsidRPr="002E6BFE" w14:paraId="18BB425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E157ED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AF59F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71C29F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E8371A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ACDE7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DFC5F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E6BFE" w:rsidRPr="002E6BFE" w14:paraId="2A79F63A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2EBFB4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14F66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93D3B5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.8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D1B1AE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E2F72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.1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2FEBE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.20%</w:t>
            </w:r>
          </w:p>
        </w:tc>
      </w:tr>
      <w:tr w:rsidR="002E6BFE" w:rsidRPr="002E6BFE" w14:paraId="07EC5D07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23E7EBD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AE citizenship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134F1F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5D6F928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1C56081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0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2B80035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90BE21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89</w:t>
            </w:r>
          </w:p>
        </w:tc>
      </w:tr>
      <w:tr w:rsidR="002E6BFE" w:rsidRPr="002E6BFE" w14:paraId="343F76A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1B9878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90D91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 UAE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0E48CF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B018CA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57D5B6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28408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2E6BFE" w:rsidRPr="002E6BFE" w14:paraId="5849AFF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1B7735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D1349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5DC3A9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.6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CC15FB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80EE3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401A9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.50%</w:t>
            </w:r>
          </w:p>
        </w:tc>
      </w:tr>
      <w:tr w:rsidR="002E6BFE" w:rsidRPr="002E6BFE" w14:paraId="0D88D39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F0295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6DBDB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UAE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A135B7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3A98D9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AAE3F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F8D82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</w:tr>
      <w:tr w:rsidR="002E6BFE" w:rsidRPr="002E6BFE" w14:paraId="0ED9B97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52B158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E5168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F9D63D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.4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40C67F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FCD99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34BA3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.50%</w:t>
            </w:r>
          </w:p>
        </w:tc>
      </w:tr>
      <w:tr w:rsidR="002E6BFE" w:rsidRPr="002E6BFE" w14:paraId="5A1587E1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51ABBA27" w14:textId="08538462" w:rsidR="002E6BFE" w:rsidRPr="002E6BFE" w:rsidRDefault="00181B23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</w:t>
            </w:r>
            <w:r w:rsidR="002E6BFE"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alysi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44115A6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68C64BB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1A5419C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276CCC4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13E52DA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0F7990A4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70ABAA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1A65794" w14:textId="15EB00FE" w:rsidR="002E6BFE" w:rsidRPr="002E6BFE" w:rsidRDefault="00181B23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57A9F3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C3B8BC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6F0A7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F2678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6</w:t>
            </w:r>
          </w:p>
        </w:tc>
      </w:tr>
      <w:tr w:rsidR="002E6BFE" w:rsidRPr="002E6BFE" w14:paraId="58F2796C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5AE8FB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CC126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3EBF39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8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DEC6B0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D1D0F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4A78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00%</w:t>
            </w:r>
          </w:p>
        </w:tc>
      </w:tr>
      <w:tr w:rsidR="002E6BFE" w:rsidRPr="002E6BFE" w14:paraId="36A6018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928FAD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2C5622" w14:textId="195159A2" w:rsidR="002E6BFE" w:rsidRPr="002E6BFE" w:rsidRDefault="00181B23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3F1477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A50914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E1345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A1E39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2E6BFE" w:rsidRPr="002E6BFE" w14:paraId="5934940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995B62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7966F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F6FA3B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8E86DB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C69F5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DC730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0%</w:t>
            </w:r>
          </w:p>
        </w:tc>
      </w:tr>
      <w:tr w:rsidR="002E6BFE" w:rsidRPr="002E6BFE" w14:paraId="1FEB3632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511F9FE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m01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4545D56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2317C52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61F2432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26060F0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517C12D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3B3C58A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8AD4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1FBF05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Dm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940E3F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976862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06211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30912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2E6BFE" w:rsidRPr="002E6BFE" w14:paraId="77370AFC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523062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B07C3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C9AD0C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A47568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D042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8B7C9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.80%</w:t>
            </w:r>
          </w:p>
        </w:tc>
      </w:tr>
      <w:tr w:rsidR="002E6BFE" w:rsidRPr="002E6BFE" w14:paraId="515D32D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5AD61D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8FCF3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M 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30D8E2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A1457B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75317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F767F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2E6BFE" w:rsidRPr="002E6BFE" w14:paraId="086069E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75664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E2C19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72A608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FC4FEB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6D9C9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1DE17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%</w:t>
            </w:r>
          </w:p>
        </w:tc>
      </w:tr>
      <w:tr w:rsidR="002E6BFE" w:rsidRPr="002E6BFE" w14:paraId="5132F7BA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5CC8A0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D9169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M 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D43D70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E9BED6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EF01A9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38918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2E6BFE" w:rsidRPr="002E6BFE" w14:paraId="06E4209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B5669C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24842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CEFBBD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.7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4060CD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728210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.8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87B98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80%</w:t>
            </w:r>
          </w:p>
        </w:tc>
      </w:tr>
      <w:tr w:rsidR="002E6BFE" w:rsidRPr="002E6BFE" w14:paraId="63348370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78C235EF" w14:textId="4D20C534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VD</w:t>
            </w:r>
            <w:r w:rsidR="00181B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4D9C1B2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78CB188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227835E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78B8B05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052CAA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58511D8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0A350A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45AF9C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12C332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7B381C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C85F5D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346D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</w:t>
            </w:r>
          </w:p>
        </w:tc>
      </w:tr>
      <w:tr w:rsidR="002E6BFE" w:rsidRPr="002E6BFE" w14:paraId="5B352B9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AE68AA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60FA0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8640F6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.1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1B05CE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E8EC6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.5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C0EC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.60%</w:t>
            </w:r>
          </w:p>
        </w:tc>
      </w:tr>
      <w:tr w:rsidR="002E6BFE" w:rsidRPr="002E6BFE" w14:paraId="30A39513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1D745B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9A0D8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30555D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EBB37F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5E687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DAEC2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2E6BFE" w:rsidRPr="002E6BFE" w14:paraId="6C6C9CE7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E9AD73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3E2BB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D211A0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.2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9F037A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F9351C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0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B5899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00%</w:t>
            </w:r>
          </w:p>
        </w:tc>
      </w:tr>
      <w:tr w:rsidR="002E6BFE" w:rsidRPr="002E6BFE" w14:paraId="41A5A15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CC407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D1899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499465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72B7C0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42C46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75A0C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2E6BFE" w:rsidRPr="002E6BFE" w14:paraId="7D91B71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A2BAFD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06BE0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2B3E47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6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A5144C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C7ACE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40FF5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0%</w:t>
            </w:r>
          </w:p>
        </w:tc>
      </w:tr>
      <w:tr w:rsidR="002E6BFE" w:rsidRPr="002E6BFE" w14:paraId="6A40E42B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A2A473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FC1DD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D10C4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7469A1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92CE2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FABD6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E6BFE" w:rsidRPr="002E6BFE" w14:paraId="2A982D6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67E380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38991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D570AA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F40CB6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C8691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73769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</w:tr>
      <w:tr w:rsidR="002E6BFE" w:rsidRPr="002E6BFE" w14:paraId="6199ED0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B13BAD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F48B5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691BD3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0153E4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A01F18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9C489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E6BFE" w:rsidRPr="002E6BFE" w14:paraId="6AC3F19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926D80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3B082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DB5423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DBA4E1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F518F0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EA04B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</w:tr>
      <w:tr w:rsidR="002E6BFE" w:rsidRPr="002E6BFE" w14:paraId="374F1CC1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7A190E0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uretic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2E3BA49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412524E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490627D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0C32F5C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1A0B1C7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3A30D29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10EDBB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20F35B8" w14:textId="0B70F17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C8CCFF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114690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0D903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61D4E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6</w:t>
            </w:r>
          </w:p>
        </w:tc>
      </w:tr>
      <w:tr w:rsidR="00181B23" w:rsidRPr="002E6BFE" w14:paraId="4301B61B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E0AF73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BBD4F4" w14:textId="4424C5B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1E5367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.7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166171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90B43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5F245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.20%</w:t>
            </w:r>
          </w:p>
        </w:tc>
      </w:tr>
      <w:tr w:rsidR="00181B23" w:rsidRPr="002E6BFE" w14:paraId="4210A2D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3B412D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444EBA" w14:textId="3E027791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D8CF00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2E0970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0DDB2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9C4BB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</w:tr>
      <w:tr w:rsidR="00181B23" w:rsidRPr="002E6BFE" w14:paraId="1A697098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342D36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B558C9" w14:textId="64A09F0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91BD13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B36F02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A887B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6C9A5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80%</w:t>
            </w:r>
          </w:p>
        </w:tc>
      </w:tr>
      <w:tr w:rsidR="002E6BFE" w:rsidRPr="002E6BFE" w14:paraId="6E582C27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5A11362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GLT2 i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1578C8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76B7C5E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0330101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65E67F8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56B8105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19FD224A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7A2BDB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955F951" w14:textId="56A4966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24A635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D2661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A4280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A0558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4</w:t>
            </w:r>
          </w:p>
        </w:tc>
      </w:tr>
      <w:tr w:rsidR="00181B23" w:rsidRPr="002E6BFE" w14:paraId="78BA881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F191DF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A05A17" w14:textId="0876181C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FACDC6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.2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590302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947F7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E9F72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.80%</w:t>
            </w:r>
          </w:p>
        </w:tc>
      </w:tr>
      <w:tr w:rsidR="00181B23" w:rsidRPr="002E6BFE" w14:paraId="7349676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704227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ABF58B" w14:textId="2E72D51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3F7B10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05064F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3D38E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BC0CF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181B23" w:rsidRPr="002E6BFE" w14:paraId="376F7DFC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210727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044B46" w14:textId="6E4E963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BC8829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8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645A8C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67B0C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F6AD9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20%</w:t>
            </w:r>
          </w:p>
        </w:tc>
      </w:tr>
      <w:tr w:rsidR="002E6BFE" w:rsidRPr="002E6BFE" w14:paraId="0F950FE3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4B41027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sulin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18095C5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3A29254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578868F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27309B5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0EC3FB8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57A2B44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48F208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1DFA332" w14:textId="469F13F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B84B24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CB8CE2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C8642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B75E2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5</w:t>
            </w:r>
          </w:p>
        </w:tc>
      </w:tr>
      <w:tr w:rsidR="00181B23" w:rsidRPr="002E6BFE" w14:paraId="77ABBDCC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7EC2DD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A85817" w14:textId="1CA0928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7485E4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E5556D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F0F41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D0A73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.90%</w:t>
            </w:r>
          </w:p>
        </w:tc>
      </w:tr>
      <w:tr w:rsidR="00181B23" w:rsidRPr="002E6BFE" w14:paraId="48B8619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29D2CA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C5D729" w14:textId="763840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ADBFBF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45EE65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B656F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331BA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181B23" w:rsidRPr="002E6BFE" w14:paraId="7291311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484666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5925A8" w14:textId="1E7C4190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506664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18DF61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2619A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B32B4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10%</w:t>
            </w:r>
          </w:p>
        </w:tc>
      </w:tr>
      <w:tr w:rsidR="002E6BFE" w:rsidRPr="002E6BFE" w14:paraId="6B8B0B05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4716275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ucocorticoid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37EEF29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64DE66F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4321348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6BE9D3B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046D2E0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53939CD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032A82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26A3BEF" w14:textId="12CDC9B5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08A102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B9A50D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1CAD3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2ECDA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4</w:t>
            </w:r>
          </w:p>
        </w:tc>
      </w:tr>
      <w:tr w:rsidR="00181B23" w:rsidRPr="002E6BFE" w14:paraId="438BC6B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0F4A78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CC4542" w14:textId="0986A4B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B89AC9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.7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BAE54B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F433F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2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79610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.80%</w:t>
            </w:r>
          </w:p>
        </w:tc>
      </w:tr>
      <w:tr w:rsidR="00181B23" w:rsidRPr="002E6BFE" w14:paraId="539EA07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452783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DC0412" w14:textId="4222C71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594F1B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E08F44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88F637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E79DD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181B23" w:rsidRPr="002E6BFE" w14:paraId="287CF843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77DBB0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7D13A5" w14:textId="58AD263F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26796C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B112C0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D32EE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8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BA773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20%</w:t>
            </w:r>
          </w:p>
        </w:tc>
      </w:tr>
      <w:tr w:rsidR="002E6BFE" w:rsidRPr="002E6BFE" w14:paraId="7BE53CD7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5D4CF66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’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C95EC5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4E98A96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51A7F8E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3403EAD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155513C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762EF6E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45C0C1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A490EFE" w14:textId="7BA903E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FD1266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5BB081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336AC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93FBC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6</w:t>
            </w:r>
          </w:p>
        </w:tc>
      </w:tr>
      <w:tr w:rsidR="00181B23" w:rsidRPr="002E6BFE" w14:paraId="0909B0D3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2C3E90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D02A15" w14:textId="11C5E06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CEB2E5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7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55E824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B78A4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405BA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.90%</w:t>
            </w:r>
          </w:p>
        </w:tc>
      </w:tr>
      <w:tr w:rsidR="00181B23" w:rsidRPr="002E6BFE" w14:paraId="668FAEA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3D1523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4CC1DB" w14:textId="55C44E8C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BB5C44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737A9D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7B72F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F69A7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181B23" w:rsidRPr="002E6BFE" w14:paraId="496BC3A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12D039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EF31B7" w14:textId="74B1CEE6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152F10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5F47DB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F86D05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1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F32F5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10%</w:t>
            </w:r>
          </w:p>
        </w:tc>
      </w:tr>
      <w:tr w:rsidR="002E6BFE" w:rsidRPr="002E6BFE" w14:paraId="605498E4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463D5CC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E,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3B1CC48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59ABB25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2AE5FB9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53F1A1F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77DFD0A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5E2955B7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87A573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86FD002" w14:textId="2B9F7E99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48BDB6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46DEAC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D553D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FF81F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</w:t>
            </w:r>
          </w:p>
        </w:tc>
      </w:tr>
      <w:tr w:rsidR="00181B23" w:rsidRPr="002E6BFE" w14:paraId="7D252E4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2CA32C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0B12AC" w14:textId="469334AD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DD83F9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1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C0CDF1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D787F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88E0C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30%</w:t>
            </w:r>
          </w:p>
        </w:tc>
      </w:tr>
      <w:tr w:rsidR="00181B23" w:rsidRPr="002E6BFE" w14:paraId="51362383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66C515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79A629" w14:textId="1DE384BD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9E8632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330134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6145C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BF47E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</w:tr>
      <w:tr w:rsidR="00181B23" w:rsidRPr="002E6BFE" w14:paraId="7074D86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4FD341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C3B4CA" w14:textId="7F9A185A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EFB74D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FBE0C3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E73EA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5A2CC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70%</w:t>
            </w:r>
          </w:p>
        </w:tc>
      </w:tr>
      <w:tr w:rsidR="002E6BFE" w:rsidRPr="002E6BFE" w14:paraId="2D4E7BBC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4D9E1ED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bor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4610EB1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1218209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42A7C42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391E0BC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50B7915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48EB87A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6EDB4B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839922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3A9210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643C1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61390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D6C90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0</w:t>
            </w:r>
          </w:p>
        </w:tc>
      </w:tr>
      <w:tr w:rsidR="002E6BFE" w:rsidRPr="002E6BFE" w14:paraId="5893C80A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EC1128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EF8EB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443EB7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6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CADD36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4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95059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8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03670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80%</w:t>
            </w:r>
          </w:p>
        </w:tc>
      </w:tr>
      <w:tr w:rsidR="002E6BFE" w:rsidRPr="002E6BFE" w14:paraId="448DAA7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86DFB5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4F9B3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F031ED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5C31A6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D9152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0E097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2E6BFE" w:rsidRPr="002E6BFE" w14:paraId="330BD84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9D267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CE486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FBB68D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3B1AB0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FB7B9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C2463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40%</w:t>
            </w:r>
          </w:p>
        </w:tc>
      </w:tr>
      <w:tr w:rsidR="002E6BFE" w:rsidRPr="002E6BFE" w14:paraId="4EB8F59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875467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1DADF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BA8531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388A28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BD0C52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2933E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2E6BFE" w:rsidRPr="002E6BFE" w14:paraId="134288B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8B379E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59568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6598CA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475B61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D6640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C7F65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0%</w:t>
            </w:r>
          </w:p>
        </w:tc>
      </w:tr>
      <w:tr w:rsidR="002E6BFE" w:rsidRPr="002E6BFE" w14:paraId="519ACAE4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7A83400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 Kidney Transplant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183C0FD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5338163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29B888B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27623E7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7F03D8A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6058A58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A66796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84C1F7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B5FD0C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5DA27A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2F3F8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A5EBE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</w:t>
            </w:r>
          </w:p>
        </w:tc>
      </w:tr>
      <w:tr w:rsidR="002E6BFE" w:rsidRPr="002E6BFE" w14:paraId="1292E44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3D43D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3D076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052AD0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4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EC4A38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C1946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8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6659E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70%</w:t>
            </w:r>
          </w:p>
        </w:tc>
      </w:tr>
      <w:tr w:rsidR="002E6BFE" w:rsidRPr="002E6BFE" w14:paraId="1F8B233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84B717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4C087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CEDA63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40E052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E8E1C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2AF1C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E6BFE" w:rsidRPr="002E6BFE" w14:paraId="16328EF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7D28B0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2BB50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ECBA2B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52DCE3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4C493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A11F1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</w:tr>
      <w:tr w:rsidR="002E6BFE" w:rsidRPr="002E6BFE" w14:paraId="001753B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CA3A33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B9A77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95A26F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295CE6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1C759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D763A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E6BFE" w:rsidRPr="002E6BFE" w14:paraId="76052A8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9F4517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E68AA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3627EF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4AE480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0E6DD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98B28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</w:tr>
      <w:tr w:rsidR="002E6BFE" w:rsidRPr="002E6BFE" w14:paraId="64132033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F3D35D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4746C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B74348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410549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8A297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661A7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2E6BFE" w:rsidRPr="002E6BFE" w14:paraId="6344CE3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CC7345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3077E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B74A18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4656BE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1E8FE5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723AC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%</w:t>
            </w:r>
          </w:p>
        </w:tc>
      </w:tr>
      <w:tr w:rsidR="002E6BFE" w:rsidRPr="002E6BFE" w14:paraId="2D44606B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61A7CE2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dney transplant coded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7D9B79A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5097590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593E6AE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4A99180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E3CCAF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4D1F6CF2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333C32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3D2D103" w14:textId="479758B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9A9471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E1A1A5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728B8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5E70F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</w:t>
            </w:r>
          </w:p>
        </w:tc>
      </w:tr>
      <w:tr w:rsidR="00181B23" w:rsidRPr="002E6BFE" w14:paraId="746DE49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9A35DE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552BAD" w14:textId="23B01B31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D79426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FF4FF8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4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FB819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.5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A6288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90%</w:t>
            </w:r>
          </w:p>
        </w:tc>
      </w:tr>
      <w:tr w:rsidR="00181B23" w:rsidRPr="002E6BFE" w14:paraId="2D9DE627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6E7400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8F6DC2" w14:textId="19FEDE6A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9728DE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ABBD73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3C97F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9F055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181B23" w:rsidRPr="002E6BFE" w14:paraId="384E1F0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933B7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5C064A" w14:textId="6A66E52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96A0D1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4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485EF4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1390CD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ADBD9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0%</w:t>
            </w:r>
          </w:p>
        </w:tc>
      </w:tr>
      <w:tr w:rsidR="002E6BFE" w:rsidRPr="002E6BFE" w14:paraId="30B759BC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2808D74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 Kidney stone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7636F403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353C0CA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5BBE3C5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2C1E592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234F352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1DE2D02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4FA541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278EB8C" w14:textId="28878D64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3F110A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217E83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34B69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4D773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</w:tr>
      <w:tr w:rsidR="00181B23" w:rsidRPr="002E6BFE" w14:paraId="245ABCB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157F58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723C71" w14:textId="29EE8AAC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785881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5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8C2369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B60C9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.7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0DB16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00%</w:t>
            </w:r>
          </w:p>
        </w:tc>
      </w:tr>
      <w:tr w:rsidR="00181B23" w:rsidRPr="002E6BFE" w14:paraId="1D0FF30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8078B1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6F7819" w14:textId="2F281D31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35F3E4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7E4486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B9D2B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D5544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181B23" w:rsidRPr="002E6BFE" w14:paraId="57F6B3E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7EC14D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E82ACA" w14:textId="35F40AE9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3BE411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4D370D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9D848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F242B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0%</w:t>
            </w:r>
          </w:p>
        </w:tc>
      </w:tr>
      <w:tr w:rsidR="002E6BFE" w:rsidRPr="002E6BFE" w14:paraId="48C456AF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2E61B3E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wice daily meds CNI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753FD48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2CC9F61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5AF1EA1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0DADDD6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214887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2F211B9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F3E516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04C6212F" w14:textId="7D4CF42A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FF3BB1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45DA2A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366C3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E32C2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8</w:t>
            </w:r>
          </w:p>
        </w:tc>
      </w:tr>
      <w:tr w:rsidR="00181B23" w:rsidRPr="002E6BFE" w14:paraId="01C0394B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42C911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C76816" w14:textId="085CFB7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8F1056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6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16A4D5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4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24D5A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9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25F8A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00%</w:t>
            </w:r>
          </w:p>
        </w:tc>
      </w:tr>
      <w:tr w:rsidR="00181B23" w:rsidRPr="002E6BFE" w14:paraId="4D132097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662AEF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DE0BF9" w14:textId="6339045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B7E37A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42B017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E3808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C7910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181B23" w:rsidRPr="002E6BFE" w14:paraId="6ED8839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1D62E6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BEEE53" w14:textId="4C36854D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7C9B5F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056164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A163F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84706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0%</w:t>
            </w:r>
          </w:p>
        </w:tc>
      </w:tr>
      <w:tr w:rsidR="002E6BFE" w:rsidRPr="002E6BFE" w14:paraId="63AF0C3C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5399D47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Hospital admission within 3 month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4F77B3F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3E3EE39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0DAD024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413E088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03DA2AF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173F8C39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D75571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99A68B8" w14:textId="65A1D819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3B0152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527C5B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D7F94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8415A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</w:t>
            </w:r>
          </w:p>
        </w:tc>
      </w:tr>
      <w:tr w:rsidR="00181B23" w:rsidRPr="002E6BFE" w14:paraId="5BE1630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BF3376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A15C4F" w14:textId="5965C77B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55F202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9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D60A59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BDB1F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61A41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.40%</w:t>
            </w:r>
          </w:p>
        </w:tc>
      </w:tr>
      <w:tr w:rsidR="00181B23" w:rsidRPr="002E6BFE" w14:paraId="5B1C3A9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0A08E0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75B33A" w14:textId="68ABE5B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069AEA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15F37A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E6F7D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BE6B0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181B23" w:rsidRPr="002E6BFE" w14:paraId="11CE9EDC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50181C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DCD351" w14:textId="6EA3492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3A36EF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FE5D25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EC2A20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CDD0C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60%</w:t>
            </w:r>
          </w:p>
        </w:tc>
      </w:tr>
      <w:tr w:rsidR="002E6BFE" w:rsidRPr="002E6BFE" w14:paraId="54FAA48C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3EB1257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kidney injury during last 3 month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2CF7A51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33845EA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783038E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6D0503D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7472036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7631AC2A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E87660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B60F15C" w14:textId="0BBF822A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118045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16BD7C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42848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E3EE1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2</w:t>
            </w:r>
          </w:p>
        </w:tc>
      </w:tr>
      <w:tr w:rsidR="00181B23" w:rsidRPr="002E6BFE" w14:paraId="4DF1F21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AA6AFD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B55448" w14:textId="5C9BDBA8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26EFAF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1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69EA10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949EC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1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9CF1B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70%</w:t>
            </w:r>
          </w:p>
        </w:tc>
      </w:tr>
      <w:tr w:rsidR="00181B23" w:rsidRPr="002E6BFE" w14:paraId="2C2A5066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5E22D4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F10351" w14:textId="4D0C6E5A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9192F8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641974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D563A7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0DCAD0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181B23" w:rsidRPr="002E6BFE" w14:paraId="36BD834E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E5B33C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DED8F3" w14:textId="188C0B2C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F35B2D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1A2C9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2E1BF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F47F1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0%</w:t>
            </w:r>
          </w:p>
        </w:tc>
      </w:tr>
      <w:tr w:rsidR="002E6BFE" w:rsidRPr="002E6BFE" w14:paraId="1159E025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1F632646" w14:textId="23A6E626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  <w:r w:rsidR="00181B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ilty status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39C0043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166EF2C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3964574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5974B48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6D3E7D4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E6BFE" w:rsidRPr="002E6BFE" w14:paraId="556330C8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FF8B7F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3B583D9" w14:textId="643908E0" w:rsidR="002E6BFE" w:rsidRPr="002E6BFE" w:rsidRDefault="00181B23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bust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58FF9D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F7191E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F796C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60F35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2E6BFE" w:rsidRPr="002E6BFE" w14:paraId="473A230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953580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63CEB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8FD3C3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0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5FBAA47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C0244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1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3CCAB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.20%</w:t>
            </w:r>
          </w:p>
        </w:tc>
      </w:tr>
      <w:tr w:rsidR="002E6BFE" w:rsidRPr="002E6BFE" w14:paraId="7C2F2410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C5F8FA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15C82A" w14:textId="613290E9" w:rsidR="002E6BFE" w:rsidRPr="002E6BFE" w:rsidRDefault="00181B23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-Frail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3ACC155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581BE0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6519B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99752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</w:tr>
      <w:tr w:rsidR="002E6BFE" w:rsidRPr="002E6BFE" w14:paraId="6D7DDA84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787790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3B5EC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7B0ED6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991AB0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45B983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.7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EC54C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80%</w:t>
            </w:r>
          </w:p>
        </w:tc>
      </w:tr>
      <w:tr w:rsidR="002E6BFE" w:rsidRPr="002E6BFE" w14:paraId="3B4DA95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034F3F1" w14:textId="790B057E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A7F0CF0" w14:textId="171490AA" w:rsidR="002E6BFE" w:rsidRPr="002E6BFE" w:rsidRDefault="00181B23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rail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720295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7DF5D8E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14CDBB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253AC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2E6BFE" w:rsidRPr="002E6BFE" w14:paraId="4A1D99D1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D65FA1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37565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1F8EEC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.4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5EC01B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0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0B55C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4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E75E6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00%</w:t>
            </w:r>
          </w:p>
        </w:tc>
      </w:tr>
      <w:tr w:rsidR="002E6BFE" w:rsidRPr="002E6BFE" w14:paraId="627F03FA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2368FA10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YSLIPIDEMIA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0D4DEBE4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015F4686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3F213B1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78E525AA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09E2F288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322CC2B8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DC86CF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4D09A6E2" w14:textId="1CAAB08D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65413C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288884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E1A9D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3E96D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181B23" w:rsidRPr="002E6BFE" w14:paraId="296185E1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A36CAC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0F495B" w14:textId="555050FF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C7DFFF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1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8D0E99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9E174D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.6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F0CFD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.50%</w:t>
            </w:r>
          </w:p>
        </w:tc>
      </w:tr>
      <w:tr w:rsidR="00181B23" w:rsidRPr="002E6BFE" w14:paraId="1F22096C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59D35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0E93B1" w14:textId="08391959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C44BF4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46AAF55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BD50D9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785A0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</w:tr>
      <w:tr w:rsidR="00181B23" w:rsidRPr="002E6BFE" w14:paraId="0D9BD168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7D0300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CF5470" w14:textId="16D8BF00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4E702B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D5FD88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02C02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.7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91B36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.50%</w:t>
            </w:r>
          </w:p>
        </w:tc>
      </w:tr>
      <w:tr w:rsidR="002E6BFE" w:rsidRPr="002E6BFE" w14:paraId="00DC8A03" w14:textId="77777777" w:rsidTr="002E6BFE">
        <w:trPr>
          <w:trHeight w:val="320"/>
        </w:trPr>
        <w:tc>
          <w:tcPr>
            <w:tcW w:w="1696" w:type="dxa"/>
            <w:shd w:val="clear" w:color="000000" w:fill="DAE9F8"/>
            <w:noWrap/>
            <w:hideMark/>
          </w:tcPr>
          <w:p w14:paraId="2DBD4099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506401CD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000000" w:fill="DAE9F8"/>
            <w:noWrap/>
            <w:hideMark/>
          </w:tcPr>
          <w:p w14:paraId="27A5F59C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820" w:type="dxa"/>
            <w:shd w:val="clear" w:color="000000" w:fill="DAE9F8"/>
            <w:noWrap/>
            <w:hideMark/>
          </w:tcPr>
          <w:p w14:paraId="24CC16DF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560" w:type="dxa"/>
            <w:shd w:val="clear" w:color="000000" w:fill="DAE9F8"/>
            <w:noWrap/>
            <w:hideMark/>
          </w:tcPr>
          <w:p w14:paraId="44964181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shd w:val="clear" w:color="000000" w:fill="DAE9F8"/>
            <w:noWrap/>
            <w:hideMark/>
          </w:tcPr>
          <w:p w14:paraId="535BB932" w14:textId="77777777" w:rsidR="002E6BFE" w:rsidRPr="002E6BFE" w:rsidRDefault="002E6BFE" w:rsidP="002E6BFE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181B23" w:rsidRPr="002E6BFE" w14:paraId="25AF53CF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7A7363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4D77408" w14:textId="253527E9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688B480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25668F1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804B4D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99E33C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181B23" w:rsidRPr="002E6BFE" w14:paraId="359BD9AD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22EEBF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1F2C4F" w14:textId="1A69BB29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FF3BAC6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451234F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C45E52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3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635AB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70%</w:t>
            </w:r>
          </w:p>
        </w:tc>
      </w:tr>
      <w:tr w:rsidR="00181B23" w:rsidRPr="002E6BFE" w14:paraId="40547487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6FA885B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4DE1FA" w14:textId="1010596E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AE30244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1DAF1B9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782C2E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43E92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5</w:t>
            </w:r>
          </w:p>
        </w:tc>
      </w:tr>
      <w:tr w:rsidR="00181B23" w:rsidRPr="002E6BFE" w14:paraId="75594085" w14:textId="77777777" w:rsidTr="002E6BF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3074673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26505D" w14:textId="5E597893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DE5EE88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.30%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8FCB3B7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0%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876B4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0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2BE0BA" w14:textId="77777777" w:rsidR="00181B23" w:rsidRPr="002E6BFE" w:rsidRDefault="00181B23" w:rsidP="00181B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.30%</w:t>
            </w:r>
          </w:p>
        </w:tc>
      </w:tr>
      <w:tr w:rsidR="00181B23" w:rsidRPr="002E6BFE" w14:paraId="5205FF80" w14:textId="77777777" w:rsidTr="00181B23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7AEEB28" w14:textId="77777777" w:rsidR="00181B23" w:rsidRPr="002E6BFE" w:rsidRDefault="00181B23" w:rsidP="007211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C802550" w14:textId="77777777" w:rsidR="00181B23" w:rsidRPr="002E6BFE" w:rsidRDefault="00181B23" w:rsidP="007211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B24485A" w14:textId="77777777" w:rsidR="00181B23" w:rsidRPr="002E6BFE" w:rsidRDefault="00181B23" w:rsidP="007211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9F879D0" w14:textId="77777777" w:rsidR="00181B23" w:rsidRPr="002E6BFE" w:rsidRDefault="00181B23" w:rsidP="007211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C660796" w14:textId="77777777" w:rsidR="00181B23" w:rsidRPr="002E6BFE" w:rsidRDefault="00181B23" w:rsidP="007211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13DFC54" w14:textId="77777777" w:rsidR="00181B23" w:rsidRPr="002E6BFE" w:rsidRDefault="00181B23" w:rsidP="007211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</w:t>
            </w:r>
          </w:p>
        </w:tc>
      </w:tr>
    </w:tbl>
    <w:p w14:paraId="0FAB225E" w14:textId="77777777" w:rsidR="002E6BFE" w:rsidRPr="002E6BFE" w:rsidRDefault="002E6BFE" w:rsidP="00181B23">
      <w:pPr>
        <w:rPr>
          <w:lang w:val="en-US"/>
        </w:rPr>
      </w:pPr>
    </w:p>
    <w:sectPr w:rsidR="002E6BFE" w:rsidRPr="002E6B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BFE"/>
    <w:rsid w:val="00181B23"/>
    <w:rsid w:val="002E6BFE"/>
    <w:rsid w:val="00A353A9"/>
    <w:rsid w:val="00E3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D92EC"/>
  <w15:chartTrackingRefBased/>
  <w15:docId w15:val="{9FE2FF26-0822-EC47-8992-E9326455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B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B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B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B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B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B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B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B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B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B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B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B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B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B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E6BF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BFE"/>
    <w:rPr>
      <w:color w:val="96607D"/>
      <w:u w:val="single"/>
    </w:rPr>
  </w:style>
  <w:style w:type="paragraph" w:customStyle="1" w:styleId="msonormal0">
    <w:name w:val="msonormal"/>
    <w:basedOn w:val="Normal"/>
    <w:rsid w:val="002E6B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2E6B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2E6B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E6B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AE9F8"/>
      <w:kern w:val="0"/>
      <w14:ligatures w14:val="none"/>
    </w:rPr>
  </w:style>
  <w:style w:type="paragraph" w:customStyle="1" w:styleId="xl66">
    <w:name w:val="xl66"/>
    <w:basedOn w:val="Normal"/>
    <w:rsid w:val="002E6BFE"/>
    <w:pP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AE9F8"/>
      <w:kern w:val="0"/>
      <w14:ligatures w14:val="none"/>
    </w:rPr>
  </w:style>
  <w:style w:type="paragraph" w:customStyle="1" w:styleId="xl67">
    <w:name w:val="xl67"/>
    <w:basedOn w:val="Normal"/>
    <w:rsid w:val="002E6B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9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26</Words>
  <Characters>2999</Characters>
  <Application>Microsoft Office Word</Application>
  <DocSecurity>0</DocSecurity>
  <Lines>53</Lines>
  <Paragraphs>16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ay mohammad</dc:creator>
  <cp:keywords/>
  <dc:description/>
  <cp:lastModifiedBy>lbay mohammad</cp:lastModifiedBy>
  <cp:revision>3</cp:revision>
  <dcterms:created xsi:type="dcterms:W3CDTF">2024-12-31T13:40:00Z</dcterms:created>
  <dcterms:modified xsi:type="dcterms:W3CDTF">2025-01-01T07:03:00Z</dcterms:modified>
</cp:coreProperties>
</file>